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738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6"/>
        <w:gridCol w:w="2374"/>
        <w:gridCol w:w="3999"/>
        <w:gridCol w:w="961"/>
        <w:gridCol w:w="239"/>
        <w:gridCol w:w="239"/>
      </w:tblGrid>
      <w:tr>
        <w:trPr>
          <w:trHeight w:val="250" w:hRule="atLeast"/>
        </w:trPr>
        <w:tc>
          <w:tcPr>
            <w:tcW w:w="1126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ditional file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4: List of 216 genes differentially expressed following 52 weeks of chronic p.o. exposure to 1000ng/kgday PCB126 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cript ID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94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1b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P450, family 1, subfamily b, polypeptide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1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54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P450, family 1, subfamily a, polypeptide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51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972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dh3a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dehyde dehydrogenase family 3, member A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3339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acam10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A-related cell adhesion molecule 10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6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81230 /// XM_21344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collagen, type 1, alpha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732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lt1c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lfotransferase family, cytosolic, 1C, member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81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b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fensin beta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881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 phosphoprotein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53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mokine (C-C motif) ligand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96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p1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rix metallopeptidase 1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0407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gt1a7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DP glycosyltransferase 1 family, polypeptide A7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577 /// NM_138974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stp1 /// Gstp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thione-S-transferase, pi 1 /// glutathione S-transferase, pi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0741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cn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calin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1410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316326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lung inducible neuralized-related C3HC4 RING finger protein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24964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oc3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ocyst complex component 3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67689 /// XM_236992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nfrsf2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umor necrosis factor receptor superfamily, member 21 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786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x8h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 c oxidase subunit VIII-H (heart/muscle)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598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pl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rotein lipas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39691 /// NM_05710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gt1a6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DP glycosyltransferase 1 family, polypeptide A6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475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b3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ibbles homolog 3 (Drosophila)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62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gdh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-phosphoglycerate dehydrogenas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127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ka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oline kinase alpha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401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gfrap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rve growth factor receptor (TNFRSF16) associated protein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00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qo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D(P)H dehydrogenase, quinone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68689 /// XM_001068737 /// XM_001068787 /// XM_22033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fip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ytoplasmic FMR1 interacting protein 2 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742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srp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teine and glycine-rich protein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129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cn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corin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98738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at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serine aminotransferase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208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bp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opolysaccharide binding protein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588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g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egulin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127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dd45a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owth arrest and DNA-damage-inducible 45 alpha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569 /// NM_057098 /// XM_001055907 /// XM_345486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pf6 /// Oprl1 /// Tcea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pf6 PRP6 pre-mrna processing factor 6 homolog (S. Cerevisiae)/// Opioid receptor-like 1 /// Transcription elongation factor A (SII),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656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ed acidic cysteine rich glycoprotein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15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ln5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bulin 5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08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collagen, type III, alpha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006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6pdx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ose-6-phosphate dehydrogenase X-linked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58806 /// XM_343227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pal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PA-like domain containing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8541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cstd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mor-associated calcium signal transducer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80581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c3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-binding cassette, sub-family C (CFTR/MRP), member 3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423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pl37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chondrial ribosomal protein L37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60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ic enzyme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551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arly growth response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752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24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24 antigen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2224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pa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ositol (myo)-1(or 4)-monophosphatase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967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cellular adhesion molecule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832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gals3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ctin, galactose binding, soluble 3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7104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pp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tonucleotide pyrophosphatase/phosphodiesterase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862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p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rix Gla protein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183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un oncogen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069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74 antigen (invariant polypeptide of major histocompatibility complex, class II antigen-associated)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77699 /// XM_001077810 /// XM_001079420 /// XM_001079450 /// XM_001079458 /// XM_001079467 /// XM_001079477 /// XM_001079488 /// XM_001079498 /// XM_001079510 /// XM_001079521 /// XM_001079530 /// XM_34194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broblast growth factor receptor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259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g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cell translocation gene 2, anti-proliferativ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144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sulin-like growth factor binding protein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75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17a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P450, family 17, subfamily a, polypeptide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542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b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s homolog gene family, member B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40019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562373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imilar to 3-ketoacyl-coa thiolase B, peroxisomal precursor (Beta-ketothiolase B) 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132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xa5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nexin A5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5878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bp5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tty acid binding protein 5, epidermal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8847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1-Da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1 class II, locus Da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156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sl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hepsin L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3307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kcd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kinase C, delta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992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c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thione S-transferase Yc2 subunit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016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dc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idine decarboxylas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21250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er3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mediate early response 3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821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lb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-ral simian leukemia viral oncogene homolog B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52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x3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thione peroxidase 3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604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m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othelial cell-specific molecule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90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xa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nexin A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946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rcl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RC-like 1 (mast9, hevin)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1212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xl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syl oxidase-like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874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, adenylate cyclase-associated protein, 2 (yeast)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541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P450, family 1, subfamily a, polypeptide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28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3a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3 (activators of dibasic and neutral amino acid transport), member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4084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1-Bb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1 class II, locus Bb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62488 /// XM_00107071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682651 /// LOC689415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Metallothionein-2 (MT-2) (Metallothionein-II) (MT-II) /// similar to Metallothionein-2 (MT-2) (Metallothionein-II) (MT-II)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0987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nb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anine nucleotide binding protein, beta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21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r7a3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do-keto reductase family 7, member A3 (aflatoxin aldehyde reductase)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988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p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id phosphatase 2, lysosomal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34090 /// NM_012844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oxide hydrolase 1, microsomal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771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z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sozym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51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zrp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nzodiazepine receptor, peripheral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12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leukin 1 receptor, type I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089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ys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ogen synthase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014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stm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thione S-transferase, mu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39204 /// NM_00103920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290071 /// LOC290098 /// LOC290150 /// LOC364343 /// RGD1359684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RIKEN cdna A430107P09 gene /// similar to T cell receptor V-alpha J-alpha /// similar to RIKEN cdna A430107P09 gene /// T cell receptor alpha chain V region /// similar to T-cell receptor alpha chain precursor V and C regions (TRA29)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165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o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iodinase, iodothyronine, type I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026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dc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decan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575828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562988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imilar to EHM2 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7004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ba4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bulin, alpha 4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8884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r1d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do-keto reductase family 1, member D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3558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ml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mello-like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9632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0s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0/G1 switch gene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7928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bef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e-B-cell colony enhancing factor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49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p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pha-fetoprotein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969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sulin receptor substrate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537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22a7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22 (organic anion transporter), member 7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1221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fxn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deroflexin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19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dat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oadipate aminotransferas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158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2c7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P450, family 2, subfamily c, polypeptide 7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81578 /// XM_221047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g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olymerase (DNA directed), gamma 2, accessory subunit 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5425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67916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transmembrane protein 64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18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a6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A binding protein 6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80767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b8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osome (prosome, macropain) subunit, beta type 8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741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2a5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2, member 5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078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c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nithine transcarbamylas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14166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33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leukin 33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723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pr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ositol 1,4,5-triphosphate receptor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54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dc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pa decarboxylas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538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y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oacylase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14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tyrosine phosphatase, receptor type, D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3418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25a10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25 (mitochondrial carrier; dicarboxylate transporter), member 10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1385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287167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obin, alpha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539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di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sopentenyl-diphosphate delta isomeras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3322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nrc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line rich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094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r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owth hormone receptor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49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yh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ytanoyl-coa 2-hydroxylase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75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cam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ivated leukocyte cell adhesion molecul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97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ms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athymosin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744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yruvate carboxylas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249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prf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tyrosine phosphatase, receptor type, F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159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mo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ynurenine 3-monooxygenase (kynurenine 3-hydroxylase)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86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4galnt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-1,4-N-acetyl-galactosaminyl transferase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330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d17b9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xysteroid (17-beta) dehydrogenase 9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14206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309534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RIKEN cdna 4931406C07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484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as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olevulinic acid synthase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R_008772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565350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imilar to Shb protein 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12061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ksr3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ksr family member 3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6331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a2b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a2b integrin, alpha 2b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30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2f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P450, family 2, subfamily f, polypeptide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899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ad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olevulinate, delta-, dehydratas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362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6a13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6 (neurotransmitter transporter, GABA), member 13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842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dermal growth factor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67936 /// XM_23306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561090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imilar to protein tyrosine phosphatase, receptor type, D 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473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a4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A binding protein 4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8912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p1r3b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phosphatase 1, regulatory (inhibitor) subunit 3B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648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xyd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XYD domain-containing ion transport regulator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575338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562323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imilar to fatty acid translocase/CD36 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66628 /// XM_34276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kbp4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K506 binding protein 4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667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o2a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organic anion transporter family, member 2a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25131 /// NM_01269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p2a /// Sult2a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at senescence marker protein 2A gene, exons 1 and 2 /// sulfotransferase family 2A, dehydroepiandrosterone (DHEA)-preferring, member 2 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9086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cn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collin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291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nic anhydrase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197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as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olevulinic acid synthase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85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hk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tohexokinas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14551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dea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ell death-inducing DNA fragmentation factor, alpha subunit-like effector A 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352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62038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side 2-deoxyribosyltransferase domain containing protein RGD62038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80782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clin-dependent kinase inhibitor 1A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219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dps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2+-dependent secretion activator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54597 /// XM_213944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ox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toporphyrinogen oxidase 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998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a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xypeptidase A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713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0b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ar receptor subfamily 0, group B, member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02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lat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hydrolipoamide S-acetyltransferase (E2 component of pyruvate dehydrogenase complex)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76124 /// XM_001076147 /// XM_001076171 /// XM_34182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dh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line dehydrogenase (oxidase)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501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ip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teine-rich protein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684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29a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29 (nucleoside transporters), member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649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lrg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ller cell lectin-like receptor subfamily G, member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232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m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amin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098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r1366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factory receptor 1366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37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pp3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tonucleotide pyrophosphatase/phosphodiesterase 3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1906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o1a4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organic anion transporter family, member 1a4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672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b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yroid hormone receptor beta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92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2g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atidylinositol 3-kinase, C2 domain containing, gamma polypeptid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37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om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olipoprotein M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354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pn2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tyrosine phosphatase, non-receptor type 2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651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4a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4, member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561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36 antigen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881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prn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tyrosine phosphatase, receptor type, N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68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gt1a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DP glycosyltransferase 1 family, polypeptide A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55394 /// XM_218002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ct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apper homolog 2, antagonist of beta-catenin (xenopus) 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81296 /// XM_220894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xb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omeo box B2 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866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13a3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13 (sodium-dependent dicarboxylate transporter), member 3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5766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2j9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P450, family 2, subfamily j, polypeptide 9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70075 /// XM_34257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gk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um/glucocorticoid regulated kinase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039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t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mic pyruvic transaminase 1, solubl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76104 /// XM_21394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st3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icrosomal glutathione S-transferase 3 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4329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h7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cohol dehydrogenase 7 (class IV), mu or sigma polypeptid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048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fr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kemia inhibitory factor receptor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206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6a6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6 (neurotransmitter transporter, taurine), member 6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988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fia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ar factor I/A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274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pam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erol-3-phosphate acyltransferase, mitochondrial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332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tty acid synthas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737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oa4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olipoprotein A-IV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071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j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aptojanin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13124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g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acil-DNA glycosylas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58099 /// XM_240417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tmr7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yotubularin related protein 7 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18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patocyte nuclear factor 4, alpha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23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d17b7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xysteroid (17-beta) dehydrogenase 7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72618 /// XM_001072656 /// XM_573819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gfb1i4 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ransforming growth factor beta 1 induced transcript 4 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39031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k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hydroxyacetone kinase 2 homolog (S. Cerevisiae)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292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3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nic anhydrase 3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80576 /// XM_234277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30572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imilar to RIKEN cdna 2810055F11 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251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pep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myl aminopeptidas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8904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s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taminase 2 (liver, mitochondrial)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698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ted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bp/p300-interacting transactivator, with Glu/Asp-rich carboxy-terminal domain,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07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f3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otrophin 3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34111 /// NM_01263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lr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lactin receptor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71608 /// XM_213849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fix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ar factor I/X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2798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fp354a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 protein 354A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329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s3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xylesterase 3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5091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p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yruvate dehydrogenase phosphatase isoenzyme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13137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xcl14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emokine (C-X-C motif) ligand 14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56688 /// XM_001056760 /// XM_223664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hbp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H domain binding protein 1 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1308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a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arboxypeptidase A2 (pancreatic) 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37979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ipor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iponectin receptor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1589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rk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otrophic tyrosine kinase, receptor, type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4748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246263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idney-specific protein (KS)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565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k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okinas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3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07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rd5a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roid 5 alpha-reductase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4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62335 /// XM_001070917 /// XM_001070953 /// XM_341808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2b2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P450, family 2, subfamily b, polypeptide 2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159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l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tidine ammonia lyase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7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54915 /// XM_343823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pina7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ine (or cysteine) peptidase inhibitor, clade A (alpha-1 antipeptidase, antitrypsin), member 7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1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278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p18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ed endocrine-specific protein 18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5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67025 /// XM_001072862 /// XM_001081261 /// XM_001081265 /// XM_001081267 /// XM_213437 /// XM_224699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op /// Tspan14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peckle-type POZ protein /// Transcribed locus /// Tetraspanin 14 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8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4750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g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araginase homolog (S. Cerevisiae)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1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626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o1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-amino acid oxidase 1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8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9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7206</w:t>
            </w:r>
          </w:p>
        </w:tc>
        <w:tc>
          <w:tcPr>
            <w:tcW w:w="2374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p3a13</w:t>
            </w:r>
          </w:p>
        </w:tc>
        <w:tc>
          <w:tcPr>
            <w:tcW w:w="3999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chrome P450, family 3, subfamily a, polypeptide 13</w:t>
            </w:r>
          </w:p>
        </w:tc>
        <w:tc>
          <w:tcPr>
            <w:tcW w:w="961" w:type="dxa"/>
            <w:tcBorders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10**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11260" w:type="dxa"/>
            <w:gridSpan w:val="4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ist of differentially expressed genes with a fold change ≥ 2-fold and a p-value &lt; 0.05 as determined by t-test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*Statistically significant with a p-value of &lt; 0.05 following Benjamini-Hochberg Correction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b/>
      <w:i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b/>
      <w:bCs/>
      <w:sz w:val="36"/>
      <w:szCs w:val="36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xpandtext">
    <w:name w:val="expandtext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17:41:00Z</dcterms:created>
  <dc:creator>bovando</dc:creator>
  <dc:description/>
  <cp:keywords/>
  <dc:language>en-US</dc:language>
  <cp:lastModifiedBy>Corie Ellison</cp:lastModifiedBy>
  <cp:lastPrinted>2007-01-18T18:16:00Z</cp:lastPrinted>
  <dcterms:modified xsi:type="dcterms:W3CDTF">2010-09-08T14:04:00Z</dcterms:modified>
  <cp:revision>6</cp:revision>
  <dc:subject/>
  <dc:title>Supplemental Table 4: List of 218 genes differentially expressed following 52 weeks of exposure to PCB126 (1000ng/kg/day, po)</dc:title>
</cp:coreProperties>
</file>